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A632D" w14:textId="77777777" w:rsidR="00504BD9" w:rsidRPr="00A365B0" w:rsidRDefault="00504BD9" w:rsidP="00504BD9">
      <w:pPr>
        <w:spacing w:line="276" w:lineRule="auto"/>
        <w:ind w:left="360"/>
        <w:jc w:val="both"/>
        <w:rPr>
          <w:rStyle w:val="fontstyle01"/>
          <w:rFonts w:asciiTheme="majorBidi" w:hAnsiTheme="majorBidi" w:cstheme="majorBidi"/>
        </w:rPr>
      </w:pPr>
      <w:r w:rsidRPr="00A365B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D6D540" wp14:editId="4EBFE160">
            <wp:extent cx="5943600" cy="2908935"/>
            <wp:effectExtent l="0" t="0" r="0" b="5715"/>
            <wp:docPr id="58" name="صورة 58" descr="A comparison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صورة 58" descr="A comparison of graphs with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B7C9A" w14:textId="77777777" w:rsidR="00504BD9" w:rsidRPr="00A365B0" w:rsidRDefault="00504BD9" w:rsidP="00504BD9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DA616D">
        <w:rPr>
          <w:rFonts w:asciiTheme="majorBidi" w:hAnsiTheme="majorBidi" w:cstheme="majorBidi"/>
          <w:color w:val="000000"/>
          <w:sz w:val="24"/>
          <w:szCs w:val="24"/>
        </w:rPr>
        <w:t xml:space="preserve">Supplementary Figure S1. Cross-validation error and marginal likelihood values across different numbers of genetic clusters (K) inferred using </w:t>
      </w:r>
      <w:proofErr w:type="spellStart"/>
      <w:r w:rsidRPr="00DA616D">
        <w:rPr>
          <w:rFonts w:asciiTheme="majorBidi" w:hAnsiTheme="majorBidi" w:cstheme="majorBidi"/>
          <w:color w:val="000000"/>
          <w:sz w:val="24"/>
          <w:szCs w:val="24"/>
        </w:rPr>
        <w:t>fastSTRUCTURE</w:t>
      </w:r>
      <w:proofErr w:type="spellEnd"/>
      <w:r w:rsidRPr="00DA616D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3628162F" w14:textId="77777777" w:rsidR="00504BD9" w:rsidRPr="00A365B0" w:rsidRDefault="00504BD9" w:rsidP="00504BD9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A365B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235F3B9" wp14:editId="5AD3BD7F">
            <wp:extent cx="5943600" cy="6864985"/>
            <wp:effectExtent l="0" t="0" r="0" b="0"/>
            <wp:docPr id="53" name="صورة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6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263F8" w14:textId="3AE7D4AD" w:rsidR="005C7034" w:rsidRDefault="00504BD9" w:rsidP="00504BD9">
      <w:r w:rsidRPr="00DA616D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upplementary Figure S2. Population genetic structure of 44 olive individuals inferred using </w:t>
      </w:r>
      <w:proofErr w:type="spellStart"/>
      <w:r w:rsidRPr="00DA616D">
        <w:rPr>
          <w:rFonts w:asciiTheme="majorBidi" w:eastAsia="Times New Roman" w:hAnsiTheme="majorBidi" w:cstheme="majorBidi"/>
          <w:color w:val="000000"/>
          <w:sz w:val="24"/>
          <w:szCs w:val="24"/>
        </w:rPr>
        <w:t>fastSTRUCTURE</w:t>
      </w:r>
      <w:proofErr w:type="spellEnd"/>
      <w:r w:rsidRPr="00DA616D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cross K values ranging from 2 to 10.</w:t>
      </w:r>
    </w:p>
    <w:sectPr w:rsidR="005C7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tendardVariable-Ligh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BD9"/>
    <w:rsid w:val="00504BD9"/>
    <w:rsid w:val="005C7034"/>
    <w:rsid w:val="00E1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15D4D3"/>
  <w15:chartTrackingRefBased/>
  <w15:docId w15:val="{B46141AD-0F80-4EAF-A5A9-4EF7EB539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BD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04BD9"/>
    <w:rPr>
      <w:rFonts w:ascii="PretendardVariable-Light" w:hAnsi="PretendardVariable-Ligh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12-23T19:37:00Z</dcterms:created>
  <dcterms:modified xsi:type="dcterms:W3CDTF">2025-12-23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184fdc-7b67-4fd5-a36f-79158d141e4e</vt:lpwstr>
  </property>
</Properties>
</file>